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59DE38" w14:textId="0A1CE15E" w:rsidR="00595F16" w:rsidRPr="00D51C05" w:rsidRDefault="00595F16" w:rsidP="00595F16">
      <w:pPr>
        <w:spacing w:after="0" w:line="240" w:lineRule="auto"/>
        <w:rPr>
          <w:rFonts w:ascii="Calibri" w:eastAsia="Times New Roman" w:hAnsi="Calibri" w:cs="Calibri"/>
          <w:color w:val="000000"/>
          <w:lang w:val="en-US" w:eastAsia="sv-SE"/>
        </w:rPr>
      </w:pPr>
      <w:r w:rsidRPr="00D51C05">
        <w:rPr>
          <w:rFonts w:ascii="Calibri" w:eastAsia="Times New Roman" w:hAnsi="Calibri" w:cs="Calibri"/>
          <w:b/>
          <w:bCs/>
          <w:color w:val="000000"/>
          <w:lang w:val="en-US" w:eastAsia="sv-SE"/>
        </w:rPr>
        <w:t xml:space="preserve">Supplementary </w:t>
      </w:r>
      <w:r w:rsidR="003D50ED">
        <w:rPr>
          <w:rFonts w:ascii="Calibri" w:eastAsia="Times New Roman" w:hAnsi="Calibri" w:cs="Calibri"/>
          <w:b/>
          <w:bCs/>
          <w:color w:val="000000"/>
          <w:lang w:val="en-US" w:eastAsia="sv-SE"/>
        </w:rPr>
        <w:t>t</w:t>
      </w:r>
      <w:r w:rsidRPr="00D51C05">
        <w:rPr>
          <w:rFonts w:ascii="Calibri" w:eastAsia="Times New Roman" w:hAnsi="Calibri" w:cs="Calibri"/>
          <w:b/>
          <w:bCs/>
          <w:color w:val="000000"/>
          <w:lang w:val="en-US" w:eastAsia="sv-SE"/>
        </w:rPr>
        <w:t xml:space="preserve">able </w:t>
      </w:r>
      <w:r>
        <w:rPr>
          <w:rFonts w:ascii="Calibri" w:eastAsia="Times New Roman" w:hAnsi="Calibri" w:cs="Calibri"/>
          <w:b/>
          <w:bCs/>
          <w:color w:val="000000"/>
          <w:lang w:val="en-US" w:eastAsia="sv-SE"/>
        </w:rPr>
        <w:t>4</w:t>
      </w:r>
      <w:r w:rsidRPr="00D51C05">
        <w:rPr>
          <w:rFonts w:ascii="Calibri" w:eastAsia="Times New Roman" w:hAnsi="Calibri" w:cs="Calibri"/>
          <w:b/>
          <w:bCs/>
          <w:color w:val="000000"/>
          <w:lang w:val="en-US" w:eastAsia="sv-SE"/>
        </w:rPr>
        <w:t>.</w:t>
      </w:r>
      <w:r>
        <w:rPr>
          <w:rFonts w:ascii="Calibri" w:eastAsia="Times New Roman" w:hAnsi="Calibri" w:cs="Calibri"/>
          <w:b/>
          <w:bCs/>
          <w:color w:val="000000"/>
          <w:lang w:val="en-US" w:eastAsia="sv-SE"/>
        </w:rPr>
        <w:t xml:space="preserve"> </w:t>
      </w:r>
      <w:r w:rsidRPr="00D51C05">
        <w:rPr>
          <w:rFonts w:ascii="Calibri" w:eastAsia="Times New Roman" w:hAnsi="Calibri" w:cs="Calibri"/>
          <w:color w:val="000000"/>
          <w:lang w:val="en-US" w:eastAsia="sv-SE"/>
        </w:rPr>
        <w:t>All regulated proteins in the AKI</w:t>
      </w:r>
      <w:r w:rsidR="00B61EEF">
        <w:rPr>
          <w:rFonts w:ascii="Calibri" w:eastAsia="Times New Roman" w:hAnsi="Calibri" w:cs="Calibri"/>
          <w:color w:val="000000"/>
          <w:lang w:val="en-US" w:eastAsia="sv-SE"/>
        </w:rPr>
        <w:t xml:space="preserve"> 2/3</w:t>
      </w:r>
      <w:r>
        <w:rPr>
          <w:rFonts w:ascii="Calibri" w:eastAsia="Times New Roman" w:hAnsi="Calibri" w:cs="Calibri"/>
          <w:color w:val="000000"/>
          <w:lang w:val="en-US" w:eastAsia="sv-SE"/>
        </w:rPr>
        <w:t xml:space="preserve"> group, before vs after transplantation</w:t>
      </w:r>
      <w:r w:rsidRPr="00D51C05">
        <w:rPr>
          <w:rFonts w:ascii="Calibri" w:eastAsia="Times New Roman" w:hAnsi="Calibri" w:cs="Calibri"/>
          <w:color w:val="000000"/>
          <w:lang w:val="en-US" w:eastAsia="sv-SE"/>
        </w:rPr>
        <w:t xml:space="preserve"> </w:t>
      </w:r>
    </w:p>
    <w:p w14:paraId="6E7B8CB3" w14:textId="77777777" w:rsidR="00865F0E" w:rsidRPr="00595F16" w:rsidRDefault="00865F0E">
      <w:pPr>
        <w:rPr>
          <w:lang w:val="en-GB"/>
        </w:rPr>
      </w:pPr>
    </w:p>
    <w:tbl>
      <w:tblPr>
        <w:tblW w:w="92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00"/>
        <w:gridCol w:w="1400"/>
        <w:gridCol w:w="960"/>
        <w:gridCol w:w="2900"/>
        <w:gridCol w:w="1400"/>
      </w:tblGrid>
      <w:tr w:rsidR="00865F0E" w:rsidRPr="00865F0E" w14:paraId="0E71FA24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926122" w14:textId="5CEB45DE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b/>
                <w:bCs/>
                <w:lang w:eastAsia="sv-SE"/>
              </w:rPr>
              <w:t>UPREGULATED PROTEIN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A53CD4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b/>
                <w:bCs/>
                <w:lang w:eastAsia="sv-SE"/>
              </w:rPr>
              <w:t>Fold chan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B6503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b/>
                <w:bCs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FEEF51" w14:textId="48E436E8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b/>
                <w:bCs/>
                <w:lang w:eastAsia="sv-SE"/>
              </w:rPr>
              <w:t>DOWNREGULATED PROTEIN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2FDE59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b/>
                <w:bCs/>
                <w:lang w:eastAsia="sv-SE"/>
              </w:rPr>
              <w:t>Fold change</w:t>
            </w:r>
          </w:p>
        </w:tc>
      </w:tr>
      <w:tr w:rsidR="00865F0E" w:rsidRPr="00865F0E" w14:paraId="771F3F96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595E9A8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ADH1A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3319CD0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8.281488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995AE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4CFFDF1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PTGIS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A4DD633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551518058</w:t>
            </w:r>
          </w:p>
        </w:tc>
      </w:tr>
      <w:tr w:rsidR="00865F0E" w:rsidRPr="00865F0E" w14:paraId="26DF6B70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D74E43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ADH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E2220D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8.1375233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13207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290034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IGHV4-3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F96D36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560516952</w:t>
            </w:r>
          </w:p>
        </w:tc>
      </w:tr>
      <w:tr w:rsidR="00865F0E" w:rsidRPr="00865F0E" w14:paraId="3760F4BB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42971B7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AKR1C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4FC6501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3.1330977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BA3F2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68D2075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SNRPF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F22DC0F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560594743</w:t>
            </w:r>
          </w:p>
        </w:tc>
      </w:tr>
      <w:tr w:rsidR="00865F0E" w:rsidRPr="00865F0E" w14:paraId="5F20CA56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997623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SULT2A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55EC24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2.9682237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0E93C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107990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COL3A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147030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579990029</w:t>
            </w:r>
          </w:p>
        </w:tc>
      </w:tr>
      <w:tr w:rsidR="00865F0E" w:rsidRPr="00865F0E" w14:paraId="115CE13A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7FF2A79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NNMT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30D26A4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2.8685859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054BF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E0FDDD4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LTBP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1BE01EF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588359538</w:t>
            </w:r>
          </w:p>
        </w:tc>
      </w:tr>
      <w:tr w:rsidR="00865F0E" w:rsidRPr="00865F0E" w14:paraId="42DFD89C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3938C6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AKR1D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43E171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2.849565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C79E8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4D6232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FBLN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BCD263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595593503</w:t>
            </w:r>
          </w:p>
        </w:tc>
      </w:tr>
      <w:tr w:rsidR="00865F0E" w:rsidRPr="00865F0E" w14:paraId="21C748F1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085BECD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SAA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5F5880D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2.6980555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142CC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F1C7169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IGHV3-43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137B92A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596899463</w:t>
            </w:r>
          </w:p>
        </w:tc>
      </w:tr>
      <w:tr w:rsidR="00865F0E" w:rsidRPr="00865F0E" w14:paraId="12EC4152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46005E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SLC5A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89068B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2.2959638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CC7A8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14449C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IGKV1-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98E093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601080427</w:t>
            </w:r>
          </w:p>
        </w:tc>
      </w:tr>
      <w:tr w:rsidR="00865F0E" w:rsidRPr="00865F0E" w14:paraId="307BD138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C929912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SPP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F06F671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2.2901785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94203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ED65BC2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IGHV5-5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08B0641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604238502</w:t>
            </w:r>
          </w:p>
        </w:tc>
      </w:tr>
      <w:tr w:rsidR="00865F0E" w:rsidRPr="00865F0E" w14:paraId="679BD2B6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161083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MMP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8429C8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2.1314127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3E6B4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F64368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SERPINA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84D994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607998596</w:t>
            </w:r>
          </w:p>
        </w:tc>
      </w:tr>
      <w:tr w:rsidR="00865F0E" w:rsidRPr="00865F0E" w14:paraId="171D6EFF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FEF890D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SLC5A8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3699802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2.0573397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947DE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A46B988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ECM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64884DA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608576364</w:t>
            </w:r>
          </w:p>
        </w:tc>
      </w:tr>
      <w:tr w:rsidR="00865F0E" w:rsidRPr="00865F0E" w14:paraId="03037C9A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37F145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COL6A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2FCC98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9498592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8A59B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86029A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IGKV2-3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1EA743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612223408</w:t>
            </w:r>
          </w:p>
        </w:tc>
      </w:tr>
      <w:tr w:rsidR="00865F0E" w:rsidRPr="00865F0E" w14:paraId="1ED16BAF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7CFC975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GDF1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970591C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848788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75C38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9398A09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COL1A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F71763A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617709322</w:t>
            </w:r>
          </w:p>
        </w:tc>
      </w:tr>
      <w:tr w:rsidR="00865F0E" w:rsidRPr="00865F0E" w14:paraId="4A905CB7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1CDF88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NOLC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B83EC5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8226403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CE7A7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5FD492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FMO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6ADC41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637510061</w:t>
            </w:r>
          </w:p>
        </w:tc>
      </w:tr>
      <w:tr w:rsidR="00865F0E" w:rsidRPr="00865F0E" w14:paraId="091A0EB9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F41ADAD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PADI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5B08D7B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8206706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07409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AE05AA1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IGHV3-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C01B8C5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6386512</w:t>
            </w:r>
          </w:p>
        </w:tc>
      </w:tr>
      <w:tr w:rsidR="00865F0E" w:rsidRPr="00865F0E" w14:paraId="746B5D9B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B388AD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HIST1H1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8F3AE6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7623495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37288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DD913D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F1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19B618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642313659</w:t>
            </w:r>
          </w:p>
        </w:tc>
      </w:tr>
      <w:tr w:rsidR="00865F0E" w:rsidRPr="00865F0E" w14:paraId="1C369BEC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5F2E790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DHRS4L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2AA5AA6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7388459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47C41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5FF9D4E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COL1A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A42B56A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642914978</w:t>
            </w:r>
          </w:p>
        </w:tc>
      </w:tr>
      <w:tr w:rsidR="00865F0E" w:rsidRPr="00865F0E" w14:paraId="6A992528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085C3C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HBG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C77025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7288469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60925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3991C7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IGHV1-4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9A681F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647350935</w:t>
            </w:r>
          </w:p>
        </w:tc>
      </w:tr>
      <w:tr w:rsidR="00865F0E" w:rsidRPr="00865F0E" w14:paraId="7B5A13E3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0335CB4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TMSB4X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D7831D2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719798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C0342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8B5B6C4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IGKV2-4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E317B74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650296643</w:t>
            </w:r>
          </w:p>
        </w:tc>
      </w:tr>
      <w:tr w:rsidR="00865F0E" w:rsidRPr="00865F0E" w14:paraId="3036D984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B9EA51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SEC14L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5F1331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7154295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042F9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C6342D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SERPINA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CCADDC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653201537</w:t>
            </w:r>
          </w:p>
        </w:tc>
      </w:tr>
      <w:tr w:rsidR="00865F0E" w:rsidRPr="00865F0E" w14:paraId="3231C894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3437BE3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AZU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EF492A1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6863335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9D1D3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8E3735B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IGKV3-1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8CD2C85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653459636</w:t>
            </w:r>
          </w:p>
        </w:tc>
      </w:tr>
      <w:tr w:rsidR="00865F0E" w:rsidRPr="00865F0E" w14:paraId="28A01043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E89C93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UCHL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CB7FD5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680977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3CC59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F32E21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KRT1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3D5986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659287677</w:t>
            </w:r>
          </w:p>
        </w:tc>
      </w:tr>
      <w:tr w:rsidR="00865F0E" w:rsidRPr="00865F0E" w14:paraId="14297677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F9CB5F6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AGXT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9FD5F54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6526715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F05DC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4D0BBC9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IGLV7-4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6C0F951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673621412</w:t>
            </w:r>
          </w:p>
        </w:tc>
      </w:tr>
      <w:tr w:rsidR="00865F0E" w:rsidRPr="00865F0E" w14:paraId="4A947989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B26523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TNFSF1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DEA223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6492955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F2249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D310E2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IGLV3-2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3B50B8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676564863</w:t>
            </w:r>
          </w:p>
        </w:tc>
      </w:tr>
      <w:tr w:rsidR="00865F0E" w:rsidRPr="00865F0E" w14:paraId="6842DB9B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D076824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SLC7A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0331214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6404368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983C7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9511C17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OGN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7AFA467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677597195</w:t>
            </w:r>
          </w:p>
        </w:tc>
      </w:tr>
      <w:tr w:rsidR="00865F0E" w:rsidRPr="00865F0E" w14:paraId="022E9414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EFC17E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SLC12A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DEE619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6403457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E396E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5DFD9E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IGKV4-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D742E7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680845774</w:t>
            </w:r>
          </w:p>
        </w:tc>
      </w:tr>
      <w:tr w:rsidR="00865F0E" w:rsidRPr="00865F0E" w14:paraId="7837B92E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FF375EB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MAP3K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9FF8A1F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6264088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29842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0780361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IGLV1-4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7266D30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683583659</w:t>
            </w:r>
          </w:p>
        </w:tc>
      </w:tr>
      <w:tr w:rsidR="00865F0E" w:rsidRPr="00865F0E" w14:paraId="35DFE583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C80563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DNAJC1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835B30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6248876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E316D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CB1F81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LRG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8469E9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684679201</w:t>
            </w:r>
          </w:p>
        </w:tc>
      </w:tr>
      <w:tr w:rsidR="00865F0E" w:rsidRPr="00865F0E" w14:paraId="7E85CD2A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974B292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LTF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CF37F07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6160814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D1046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1463A60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IGHV1-2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E3A52C2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688367136</w:t>
            </w:r>
          </w:p>
        </w:tc>
      </w:tr>
      <w:tr w:rsidR="00865F0E" w:rsidRPr="00865F0E" w14:paraId="1CBEBCD7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1CCBA7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HIST1H1B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BDA832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5533036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A80F9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629F22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EFEMP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7FAA8D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68977603</w:t>
            </w:r>
          </w:p>
        </w:tc>
      </w:tr>
      <w:tr w:rsidR="00865F0E" w:rsidRPr="00865F0E" w14:paraId="7C223E6B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C5F40DF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TRIAP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D4890C4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552335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67C4D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C3B92A7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IGKV3D-2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475F419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694260907</w:t>
            </w:r>
          </w:p>
        </w:tc>
      </w:tr>
      <w:tr w:rsidR="00865F0E" w:rsidRPr="00865F0E" w14:paraId="7E276D1E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C178D2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MPO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44E422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552066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0D002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68A688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IGKC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C98605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695103558</w:t>
            </w:r>
          </w:p>
        </w:tc>
      </w:tr>
      <w:tr w:rsidR="00865F0E" w:rsidRPr="00865F0E" w14:paraId="392A6774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992091D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FAU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2748910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538751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AD107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8F1C572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IGLV3-1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E309755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7000112</w:t>
            </w:r>
          </w:p>
        </w:tc>
      </w:tr>
      <w:tr w:rsidR="00865F0E" w:rsidRPr="00865F0E" w14:paraId="022137F3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CFA33C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CASR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B60352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5258888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A486A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A8EC71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HRG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836E0A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705588994</w:t>
            </w:r>
          </w:p>
        </w:tc>
      </w:tr>
      <w:tr w:rsidR="00865F0E" w:rsidRPr="00865F0E" w14:paraId="12DA02B5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F6C0F3D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OXCT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F916635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5255189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B084D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A4A2DFE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POSTN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AD32FB4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706469882</w:t>
            </w:r>
          </w:p>
        </w:tc>
      </w:tr>
      <w:tr w:rsidR="00865F0E" w:rsidRPr="00865F0E" w14:paraId="2A04F1AF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A68609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PIK3AP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70EE86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5240603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B49B2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C70249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IGLV4-6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AF9571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70852464</w:t>
            </w:r>
          </w:p>
        </w:tc>
      </w:tr>
      <w:tr w:rsidR="00865F0E" w:rsidRPr="00865F0E" w14:paraId="78392F92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AB8940D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ELAN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6148985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501641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C8224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8497C37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OLFML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62F1B5B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708716226</w:t>
            </w:r>
          </w:p>
        </w:tc>
      </w:tr>
      <w:tr w:rsidR="00865F0E" w:rsidRPr="00865F0E" w14:paraId="70F09752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E2F91D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S100A8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7B97CA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493399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AFA72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E6CDFF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GALNT1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79564D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711196438</w:t>
            </w:r>
          </w:p>
        </w:tc>
      </w:tr>
      <w:tr w:rsidR="00865F0E" w:rsidRPr="00865F0E" w14:paraId="45C46EAC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8EA0C57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AQP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5E840A5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4928717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4C804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47A25A3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IGHV3-7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D028C12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715721361</w:t>
            </w:r>
          </w:p>
        </w:tc>
      </w:tr>
      <w:tr w:rsidR="00865F0E" w:rsidRPr="00865F0E" w14:paraId="7A0416B0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D6980D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PCNP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93DCDA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483279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C5E87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1337E3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CRTAC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53C6F3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718699208</w:t>
            </w:r>
          </w:p>
        </w:tc>
      </w:tr>
      <w:tr w:rsidR="00865F0E" w:rsidRPr="00865F0E" w14:paraId="78E27483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9E769E8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YBX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DD6A873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4666146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8FBF8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6B76224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IGKV3-2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43CBB19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718928429</w:t>
            </w:r>
          </w:p>
        </w:tc>
      </w:tr>
      <w:tr w:rsidR="00865F0E" w:rsidRPr="00865F0E" w14:paraId="13303150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9CBBE7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MAT1A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E15F90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4592125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BFE90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01BFD7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REG1A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2979BE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720779529</w:t>
            </w:r>
          </w:p>
        </w:tc>
      </w:tr>
      <w:tr w:rsidR="00865F0E" w:rsidRPr="00865F0E" w14:paraId="0058AE57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AE081E2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PDK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1E3A14E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4483195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FFDE3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EABAB0F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IGKV3D-1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ACE1DC3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723221711</w:t>
            </w:r>
          </w:p>
        </w:tc>
      </w:tr>
      <w:tr w:rsidR="00865F0E" w:rsidRPr="00865F0E" w14:paraId="6CC8A9A0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24F3AE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lastRenderedPageBreak/>
              <w:t>GPT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A53D44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4279049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C46E0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A7CBCE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CD5L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425BCD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726180539</w:t>
            </w:r>
          </w:p>
        </w:tc>
      </w:tr>
      <w:tr w:rsidR="00865F0E" w:rsidRPr="00865F0E" w14:paraId="41ABF192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9205D61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WDR7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9AB2EA1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4270638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8888A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90AFCDC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AHSG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5935EE3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728600564</w:t>
            </w:r>
          </w:p>
        </w:tc>
      </w:tr>
      <w:tr w:rsidR="00865F0E" w:rsidRPr="00865F0E" w14:paraId="7CF6C749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5F5656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SLC1A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801B73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423912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9EE81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2FC212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CTPS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352C70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738121388</w:t>
            </w:r>
          </w:p>
        </w:tc>
      </w:tr>
      <w:tr w:rsidR="00865F0E" w:rsidRPr="00865F0E" w14:paraId="0BF8A1BC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2482C70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NOL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5DD9456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423695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0844D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3306EBE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ZNF7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41530AA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738720285</w:t>
            </w:r>
          </w:p>
        </w:tc>
      </w:tr>
      <w:tr w:rsidR="00865F0E" w:rsidRPr="00865F0E" w14:paraId="2FE70C3F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6150B5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ARHGEF28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621E6D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4207766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5F9EF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C24AD2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IGKV1-1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BD4404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744152376</w:t>
            </w:r>
          </w:p>
        </w:tc>
      </w:tr>
      <w:tr w:rsidR="00865F0E" w:rsidRPr="00865F0E" w14:paraId="4706D6E3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DCD889B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ABHD1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0FE733B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4182678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77EDE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AEADBB8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COL12A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EFC1037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746544368</w:t>
            </w:r>
          </w:p>
        </w:tc>
      </w:tr>
      <w:tr w:rsidR="00865F0E" w:rsidRPr="00865F0E" w14:paraId="5AEEF90C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6E9230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CTSL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EB1F77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4158908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304F4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81CDA0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COL4A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BA2375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746642781</w:t>
            </w:r>
          </w:p>
        </w:tc>
      </w:tr>
      <w:tr w:rsidR="00865F0E" w:rsidRPr="00865F0E" w14:paraId="648C7F57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CD52E62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CHMP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9612418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4144193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272ED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EEFCF80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NCAM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0F866CC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746777334</w:t>
            </w:r>
          </w:p>
        </w:tc>
      </w:tr>
      <w:tr w:rsidR="00865F0E" w:rsidRPr="00865F0E" w14:paraId="4101BC4D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FE27A2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ATP1A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437BCC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4143705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10405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341587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DCN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2A8A1F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755288511</w:t>
            </w:r>
          </w:p>
        </w:tc>
      </w:tr>
      <w:tr w:rsidR="00865F0E" w:rsidRPr="00865F0E" w14:paraId="603A41D0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AA1A552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HERPUD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6502258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412675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23EA4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76A0E04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QSOX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AA893C8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757201947</w:t>
            </w:r>
          </w:p>
        </w:tc>
      </w:tr>
      <w:tr w:rsidR="00865F0E" w:rsidRPr="00865F0E" w14:paraId="5139E689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FBA074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RPS2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475E75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4100535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F5996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1CBA57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NT5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257657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75791079</w:t>
            </w:r>
          </w:p>
        </w:tc>
      </w:tr>
      <w:tr w:rsidR="00865F0E" w:rsidRPr="00865F0E" w14:paraId="6DC99EA5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54DE438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HN1L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8391901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393487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0FAFB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C292AD4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DPT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25CD0F8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760383919</w:t>
            </w:r>
          </w:p>
        </w:tc>
      </w:tr>
      <w:tr w:rsidR="00865F0E" w:rsidRPr="00865F0E" w14:paraId="457717F3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D81726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CD1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FD0CB4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3887145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D57FD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8575D3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IGKV1D-3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061597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761322679</w:t>
            </w:r>
          </w:p>
        </w:tc>
      </w:tr>
      <w:tr w:rsidR="00865F0E" w:rsidRPr="00865F0E" w14:paraId="6C61D4E7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4DE93CE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FECH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9D90719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3880889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22BF0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68C7891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CLEC3B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5FA3F7A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76551367</w:t>
            </w:r>
          </w:p>
        </w:tc>
      </w:tr>
      <w:tr w:rsidR="00865F0E" w:rsidRPr="00865F0E" w14:paraId="53F7AE56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319ADB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DBI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0E7DA2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3875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65A8F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FD1CB2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ACTN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42B3C8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769983806</w:t>
            </w:r>
          </w:p>
        </w:tc>
      </w:tr>
      <w:tr w:rsidR="00865F0E" w:rsidRPr="00865F0E" w14:paraId="76F122B3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FE7F94D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BECN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153EA91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382059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AB695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21B6047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SERPINF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F4937DE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770731362</w:t>
            </w:r>
          </w:p>
        </w:tc>
      </w:tr>
      <w:tr w:rsidR="00865F0E" w:rsidRPr="00865F0E" w14:paraId="31A11FB1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CD322D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PAOX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0AB9A6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3820213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0CBD9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194D08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TECPR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ACCF7F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771415486</w:t>
            </w:r>
          </w:p>
        </w:tc>
      </w:tr>
      <w:tr w:rsidR="00865F0E" w:rsidRPr="00865F0E" w14:paraId="3CC61BB8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D49A7A4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SAFB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DB0E5FD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3736362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40994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CA05779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VWF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E48753A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772710593</w:t>
            </w:r>
          </w:p>
        </w:tc>
      </w:tr>
      <w:tr w:rsidR="00865F0E" w:rsidRPr="00865F0E" w14:paraId="63CB6867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22402E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ARIH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04F27D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3714480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76DB8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98EA2F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LAMA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5CEBB6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773943441</w:t>
            </w:r>
          </w:p>
        </w:tc>
      </w:tr>
      <w:tr w:rsidR="00865F0E" w:rsidRPr="00865F0E" w14:paraId="3BBC8FC1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D71159B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RSRC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6569B26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3683523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AD15B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F8E4DA5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TGFB1I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145BEFC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7771311</w:t>
            </w:r>
          </w:p>
        </w:tc>
      </w:tr>
      <w:tr w:rsidR="00865F0E" w:rsidRPr="00865F0E" w14:paraId="71BE9839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E3C085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SCD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5D8D3F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36509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0AF69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561CFE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NRIP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A331E9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778182271</w:t>
            </w:r>
          </w:p>
        </w:tc>
      </w:tr>
      <w:tr w:rsidR="00865F0E" w:rsidRPr="00865F0E" w14:paraId="485B8B42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7E2C815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HCLS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2228D65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362352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72545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B7DB025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DPYSL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FDB3A61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778354954</w:t>
            </w:r>
          </w:p>
        </w:tc>
      </w:tr>
      <w:tr w:rsidR="00865F0E" w:rsidRPr="00865F0E" w14:paraId="6E42C83A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FA2BBB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RAB2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6C8D15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3619276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D4B0C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E50532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PROCR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050FFA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779369865</w:t>
            </w:r>
          </w:p>
        </w:tc>
      </w:tr>
      <w:tr w:rsidR="00865F0E" w:rsidRPr="00865F0E" w14:paraId="5CB1148A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308542E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SQSTM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1922CF9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3538144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41225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5C8C612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IGHV3-1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26375F6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782661241</w:t>
            </w:r>
          </w:p>
        </w:tc>
      </w:tr>
      <w:tr w:rsidR="00865F0E" w:rsidRPr="00865F0E" w14:paraId="4BC04BE6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6DD87D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AGPAT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16EB88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353026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69C1E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B01153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C1orf12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95829B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78618999</w:t>
            </w:r>
          </w:p>
        </w:tc>
      </w:tr>
      <w:tr w:rsidR="00865F0E" w:rsidRPr="00865F0E" w14:paraId="46690553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B2C9D5C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ABHD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99D8DFD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3529045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D0C42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8AC28A6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PIP5K1C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FA05EFD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786969781</w:t>
            </w:r>
          </w:p>
        </w:tc>
      </w:tr>
      <w:tr w:rsidR="00865F0E" w:rsidRPr="00865F0E" w14:paraId="70F86EBE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FE0CE8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ATOX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41EC42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3481677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180DD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894C70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ILKAP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4660B2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787744649</w:t>
            </w:r>
          </w:p>
        </w:tc>
      </w:tr>
      <w:tr w:rsidR="00865F0E" w:rsidRPr="00865F0E" w14:paraId="774D6BD5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5BD6650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ARFGAP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E0AC522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3477193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97A6D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E1A6F9A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IGHV3-64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7385623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78802866</w:t>
            </w:r>
          </w:p>
        </w:tc>
      </w:tr>
      <w:tr w:rsidR="00865F0E" w:rsidRPr="00865F0E" w14:paraId="640D06EB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2EB287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COX1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83D177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3393843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795C7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09BB13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OSCP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5AA231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792619349</w:t>
            </w:r>
          </w:p>
        </w:tc>
      </w:tr>
      <w:tr w:rsidR="00865F0E" w:rsidRPr="00865F0E" w14:paraId="7CA72187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2CF4C65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PPP1R9A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5B2B587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3376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AD907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394CB58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C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E49B4BA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79504035</w:t>
            </w:r>
          </w:p>
        </w:tc>
      </w:tr>
      <w:tr w:rsidR="00865F0E" w:rsidRPr="00865F0E" w14:paraId="0BAD575E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BE2FB4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TSSC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38E960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3347966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DF1AD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0D3F9B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PDCD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4DFB45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795812298</w:t>
            </w:r>
          </w:p>
        </w:tc>
      </w:tr>
      <w:tr w:rsidR="00865F0E" w:rsidRPr="00865F0E" w14:paraId="6E8807F1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3FD67B3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RRP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B7FFA7E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3337237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9A403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7D60B31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VWA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9781344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795977762</w:t>
            </w:r>
          </w:p>
        </w:tc>
      </w:tr>
      <w:tr w:rsidR="00865F0E" w:rsidRPr="00865F0E" w14:paraId="77BB2492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A5AC7F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SLTM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D77F65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3335758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F17E4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844345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IGKV2D-2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1585CE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802993462</w:t>
            </w:r>
          </w:p>
        </w:tc>
      </w:tr>
      <w:tr w:rsidR="00865F0E" w:rsidRPr="00865F0E" w14:paraId="695B5EC5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176F53D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C11orf58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BAB1D46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3269004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EC06C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578DFB4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RRAS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92AC885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807033219</w:t>
            </w:r>
          </w:p>
        </w:tc>
      </w:tr>
      <w:tr w:rsidR="00865F0E" w:rsidRPr="00865F0E" w14:paraId="5E27A885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4F9E34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RBM1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752DA6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3189593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4FD6B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5AA99E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BORCS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29F1A2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807973589</w:t>
            </w:r>
          </w:p>
        </w:tc>
      </w:tr>
      <w:tr w:rsidR="00865F0E" w:rsidRPr="00865F0E" w14:paraId="373003E0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278D9E6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TIMM1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14C0F64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313303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74A11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2E146BD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XPOT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763B553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811706416</w:t>
            </w:r>
          </w:p>
        </w:tc>
      </w:tr>
      <w:tr w:rsidR="00865F0E" w:rsidRPr="00865F0E" w14:paraId="09B52C61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11703B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SLC27A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0B68B0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3100845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C1F4D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098E03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MTMR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99D60A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817533566</w:t>
            </w:r>
          </w:p>
        </w:tc>
      </w:tr>
      <w:tr w:rsidR="00865F0E" w:rsidRPr="00865F0E" w14:paraId="030F0E29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6744A8D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PKP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65CB760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308215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3A18A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688DF6F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DERL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BF076EB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819116127</w:t>
            </w:r>
          </w:p>
        </w:tc>
      </w:tr>
      <w:tr w:rsidR="00865F0E" w:rsidRPr="00865F0E" w14:paraId="71FCC2C2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9EE6E0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RPS2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0C111F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3064030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9927A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751F58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HABP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4068AE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819326243</w:t>
            </w:r>
          </w:p>
        </w:tc>
      </w:tr>
      <w:tr w:rsidR="00865F0E" w:rsidRPr="00865F0E" w14:paraId="1F9EFFF7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8C88DE2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RABEPK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0F7BEE4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304755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2F59E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E755822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NPL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6C2F0DC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820002445</w:t>
            </w:r>
          </w:p>
        </w:tc>
      </w:tr>
      <w:tr w:rsidR="00865F0E" w:rsidRPr="00865F0E" w14:paraId="38288074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CE6A9E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UBXN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DCF89A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3007105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A178A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A6030B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PLSCR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CF84DA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821208226</w:t>
            </w:r>
          </w:p>
        </w:tc>
      </w:tr>
      <w:tr w:rsidR="00865F0E" w:rsidRPr="00865F0E" w14:paraId="1F17FA50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4D4B324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NEK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EE92D1D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992599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4A4DB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FE507A6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LGALS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0635DF3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822336141</w:t>
            </w:r>
          </w:p>
        </w:tc>
      </w:tr>
      <w:tr w:rsidR="00865F0E" w:rsidRPr="00865F0E" w14:paraId="51AAE9D0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EA8A07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RPS28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BE2CDF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901152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C4A71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50AC51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ELMOD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EF5C0B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824447994</w:t>
            </w:r>
          </w:p>
        </w:tc>
      </w:tr>
      <w:tr w:rsidR="00865F0E" w:rsidRPr="00865F0E" w14:paraId="181FABFA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4D8A5E8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BTC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6618ADA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875960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8914F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48B3B72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GNB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C7463A5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825305437</w:t>
            </w:r>
          </w:p>
        </w:tc>
      </w:tr>
      <w:tr w:rsidR="00865F0E" w:rsidRPr="00865F0E" w14:paraId="2F472017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155331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CASP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252936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828744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ACF1D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D864D9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PCBP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A1C674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825637305</w:t>
            </w:r>
          </w:p>
        </w:tc>
      </w:tr>
      <w:tr w:rsidR="00865F0E" w:rsidRPr="00865F0E" w14:paraId="7895FD5E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6A6E4ED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GNPNAT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BA93861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827943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4CABE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54284E9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ITGB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3F1A6BA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827780463</w:t>
            </w:r>
          </w:p>
        </w:tc>
      </w:tr>
      <w:tr w:rsidR="00865F0E" w:rsidRPr="00865F0E" w14:paraId="712F7CCD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25EA26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lastRenderedPageBreak/>
              <w:t>BTAF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9475F8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821899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E6D7B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3ADEF9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STAT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88E7BF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827889516</w:t>
            </w:r>
          </w:p>
        </w:tc>
      </w:tr>
      <w:tr w:rsidR="00865F0E" w:rsidRPr="00865F0E" w14:paraId="06A23EDA" w14:textId="77777777" w:rsidTr="00865F0E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5D3AC66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ATPIF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4899C7E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730596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58D01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D3F232D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MGST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A353796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829141356</w:t>
            </w:r>
          </w:p>
        </w:tc>
      </w:tr>
      <w:tr w:rsidR="00865F0E" w:rsidRPr="00865F0E" w14:paraId="5F75B590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51DE01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PTER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BE97AA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722657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D43A7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A930EA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CAPN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C65347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830953685</w:t>
            </w:r>
          </w:p>
        </w:tc>
      </w:tr>
      <w:tr w:rsidR="00865F0E" w:rsidRPr="00865F0E" w14:paraId="133C0BC6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1C34F5F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C7orf5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CC8C53A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716045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33A7B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72756A0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RAP2B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B331F14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0.83161057</w:t>
            </w:r>
          </w:p>
        </w:tc>
      </w:tr>
      <w:tr w:rsidR="00865F0E" w:rsidRPr="00865F0E" w14:paraId="19F85E8F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9C65AD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PTPN18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F560E8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70468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B9393ED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tcBorders>
              <w:top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79EC2C3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1400" w:type="dxa"/>
            <w:tcBorders>
              <w:top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0A2A09D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865F0E" w:rsidRPr="00865F0E" w14:paraId="3B9AAB2A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8505E47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LARP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E3DAAD3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701068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ECF431C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004E56BA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5861D0F8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865F0E" w:rsidRPr="00865F0E" w14:paraId="3D1B8881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A52FCB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TIMM8A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2747CD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699484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8FA6123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586D3123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7002F91C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865F0E" w:rsidRPr="00865F0E" w14:paraId="46D7DC30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45094E7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STMN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26D4C2C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696403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60FD6D4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18B14841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642DA9CC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865F0E" w:rsidRPr="00865F0E" w14:paraId="41137725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26F88C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FLAD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1A0E45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689718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EA226C2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0DB5DB70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14B00DF0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865F0E" w:rsidRPr="00865F0E" w14:paraId="08170C02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2CEA0CF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SEC11C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BFBDAEC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68409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80A72A4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03DCCE6E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48E80510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865F0E" w:rsidRPr="00865F0E" w14:paraId="22A41F42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34705B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HABP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C745C6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656689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4CC9A5E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784ACF07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68F5394D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865F0E" w:rsidRPr="00865F0E" w14:paraId="5F0B01D7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D4FEA1E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SSSCA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DD52AC8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615698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5D7291B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2A509A3F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713A2785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865F0E" w:rsidRPr="00865F0E" w14:paraId="1186A869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527DEE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FAM83H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B5F1B9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597346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E070D03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6F8B1EE1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472C8211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865F0E" w:rsidRPr="00865F0E" w14:paraId="72704A23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5F77CA3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SLC35A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27577C5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54976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F809276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627FA729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563CB81E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71ADA66E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D9087D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DDX2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279348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546629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E49EBE7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14EBBFFB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3330C977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4CB1A1E4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DD6BFC0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BA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286F0E8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515535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DD4CB0D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577E723C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28F150B3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04CAA253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9C90E0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CLCNKA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6ED489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4988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0DC92F1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48FDF51A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51B0C035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2688DD6B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CC2014C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HMGN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9B8B4D2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483303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DFDD200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3D6E318D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476FC943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7DD3557C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A30FAF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RPL1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9DA728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48244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02289AA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28081A52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59E69447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3B10B13D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F837341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L1CAM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0E94C2B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477248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11BF95E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593A6CA1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31664278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7E4865BA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6C3B1E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SNRPA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24AC16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4698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AEABF0E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3AB047B0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17BB0F58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06B1BB69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A738AB4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COX5B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D9CF839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447879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9EBA4F0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302332FA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5167659B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7AE4A4D1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6F6549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CSTB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8D9FED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419439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33D0B0E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07DE0EA0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6CE3D163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13B04605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093EED2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SNW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63DC2BC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38522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A6474F8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7AE843A7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3B785DB9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6E896835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7AF00D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ARFIP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581271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332795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4C84C4C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3323D1E2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00378F84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3FA92254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86FAE5F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COMTD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F8130C7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33194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A3919F5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7BA5B9C5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1FD4BED1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3876585A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96D884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CCS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FD1E49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33023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07FCAA8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518E7DD9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627EE078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7D39380F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F2838BB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CBX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5153514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301206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9A1FD43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267DA146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3CA0BB2B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77E14790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2896AE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VPS37B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29552D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295240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BB54928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04C46B03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7E49FFA5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10FAD24E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8834B70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LNPK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FF1BF5B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278717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84704AF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578BACE0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2473FE98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697C2732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62BFF3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RPL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6A76F0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256948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361AEBA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1578FD33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5D964905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6E62F821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AF895F5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FBXW8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D9DCE52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24124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A00CBFE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0B9ED5EC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678181F1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2449E70F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D5F44F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TTC1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0A714F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2392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7A9D225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68EFA53D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4CA30028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101477CD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231ECD6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ATP5J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057A509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225555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D631534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2D311195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4E7C429E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04E53DB6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44A320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AP1M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32F08B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221828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D42F051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3C0A3BF4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6FAAC219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30892931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97D0FB5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NCBP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DD0937A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2203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5B6B1C5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0CCEB58D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711793AC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4A50B826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FE1272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RANBP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166A7D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197622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5003DC4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754E4172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5631A9EC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571FDB50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5B5557C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GTF2A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89D3B0E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194156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2EF6D16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6638DF7F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2EE30ABE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7358F70C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2D600E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CADM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CAEAAD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181567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A99D6C6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0AD14160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18C5B261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2BB4E1CA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70A6FF6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PTRHD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675F9B9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179035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6FA0161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1013B18B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5E8EEA06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71154C39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46D4A7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LRRC5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58F572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17895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4CCC3AD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3E7B6C3C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1FF40FF7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5984FD8B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91A0A36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U2SURP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7069BD9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17599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395B2B1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10F5087F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23539B99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233CC584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FFA9D7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HMGB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238FF9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174815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3570864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4CE9C25D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3ED2420D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2F113A5A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D7215CB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TMEM14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CBAF977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1743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C0139A6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160D72F8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1D004985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1BA3C163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F849AA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ASRGL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2ED6B9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169754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1F05A7E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7CCC3ABC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41F62986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04766B10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43EC648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BRD8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749B7C3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169585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21B7434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0245C9DC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4A5D9DAA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6B627D46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F6094C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lastRenderedPageBreak/>
              <w:t>API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CF8332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151209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DE90629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0F9E0314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3BE8C1E0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1DDC6F11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C6CCA89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MRP6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4A2B706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14843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1541F12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7338D0B9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65AC4B95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620310A8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9DB425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GOSR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14C888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147840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D5DE21E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45B89B80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5632480D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3F07643B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AA2F97D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METAP1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949FEEF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147588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6C5FE73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64BF63A2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1D5E203C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6A72BF3B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9CFB62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RPL37A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64B12C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13858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FEDC544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6FB5AB33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2775BA24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31BE3ABE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F1F3790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POFUT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BA37630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135638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8F9F856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38B8E079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278844A5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2487EFE7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E06BD4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ISCA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9597EE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115885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2F25F3A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673BFEC6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03A9CF72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5A3FC8CC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E0B4032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RPS1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0AA7862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10749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6D9269D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53AB14CC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6549C60D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49D7DDA8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071F69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SLC30A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4CEF2A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0814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A7FE6F0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77CB665E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5123148A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166AB838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95F429B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RABL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68B2693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067275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353AF64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2C7C6EF0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3CB8BE56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79E94EE6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2A010E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MRPS18A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773F37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06167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6C1059D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06010958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70D01602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380F590B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684B748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BCAS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C780406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050474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33F1CDE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77433D72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69994595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2F86E437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D7D4C3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LSM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0A078B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04538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9D03D01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24C14394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254A540B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2519955A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4EDF0FD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NAMPT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743000A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030528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0654937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48B684B1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1D0D5F9C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5AEDA740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836194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TPD52L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435A56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016944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AED5A7B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1EB4CDDE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194A856F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0B8F4311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A36175E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PLGRKT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82B582D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015943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1E286D1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1A5B0347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30997E4E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1E28119D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0C96A8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BZW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FC5658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011696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68920FE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05C3A4DE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3D987E0A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499F994F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2386E8F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COX5A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9F6121B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010533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0216B75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1D242339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0E6812A2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464176B3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C937FB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PIK3CB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754836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006785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2602A05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3E38B298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20285494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865F0E" w:rsidRPr="00865F0E" w14:paraId="31912F4A" w14:textId="77777777" w:rsidTr="00945B13">
        <w:trPr>
          <w:trHeight w:val="29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8738F10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SF3B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4443113" w14:textId="77777777" w:rsidR="00865F0E" w:rsidRPr="00865F0E" w:rsidRDefault="00865F0E" w:rsidP="00865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1.2005038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71BA50F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2900" w:type="dxa"/>
            <w:shd w:val="clear" w:color="000000" w:fill="FFFFFF"/>
            <w:noWrap/>
            <w:vAlign w:val="bottom"/>
            <w:hideMark/>
          </w:tcPr>
          <w:p w14:paraId="6A97ED4A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61771C9A" w14:textId="77777777" w:rsidR="00865F0E" w:rsidRPr="00865F0E" w:rsidRDefault="00865F0E" w:rsidP="00865F0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865F0E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</w:tbl>
    <w:p w14:paraId="757FFD27" w14:textId="77777777" w:rsidR="003B74DB" w:rsidRDefault="003B74DB"/>
    <w:sectPr w:rsidR="003B74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F0E"/>
    <w:rsid w:val="003B74DB"/>
    <w:rsid w:val="003D50ED"/>
    <w:rsid w:val="00595F16"/>
    <w:rsid w:val="00865F0E"/>
    <w:rsid w:val="00931ADC"/>
    <w:rsid w:val="00945B13"/>
    <w:rsid w:val="009D24AE"/>
    <w:rsid w:val="00B61EEF"/>
    <w:rsid w:val="00D87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4A8247"/>
  <w15:chartTrackingRefBased/>
  <w15:docId w15:val="{B18BD7C3-137F-498A-A5B8-368661B47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basedOn w:val="Standardstycketeckensnitt"/>
    <w:uiPriority w:val="99"/>
    <w:semiHidden/>
    <w:unhideWhenUsed/>
    <w:rsid w:val="00865F0E"/>
    <w:rPr>
      <w:color w:val="0563C1"/>
      <w:u w:val="single"/>
    </w:rPr>
  </w:style>
  <w:style w:type="character" w:styleId="AnvndHyperlnk">
    <w:name w:val="FollowedHyperlink"/>
    <w:basedOn w:val="Standardstycketeckensnitt"/>
    <w:uiPriority w:val="99"/>
    <w:semiHidden/>
    <w:unhideWhenUsed/>
    <w:rsid w:val="00865F0E"/>
    <w:rPr>
      <w:color w:val="954F72"/>
      <w:u w:val="single"/>
    </w:rPr>
  </w:style>
  <w:style w:type="paragraph" w:customStyle="1" w:styleId="msonormal0">
    <w:name w:val="msonormal"/>
    <w:basedOn w:val="Normal"/>
    <w:rsid w:val="00865F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65">
    <w:name w:val="xl65"/>
    <w:basedOn w:val="Normal"/>
    <w:rsid w:val="00865F0E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66">
    <w:name w:val="xl66"/>
    <w:basedOn w:val="Normal"/>
    <w:rsid w:val="00865F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sv-SE"/>
    </w:rPr>
  </w:style>
  <w:style w:type="paragraph" w:customStyle="1" w:styleId="xl67">
    <w:name w:val="xl67"/>
    <w:basedOn w:val="Normal"/>
    <w:rsid w:val="00865F0E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sv-SE"/>
    </w:rPr>
  </w:style>
  <w:style w:type="paragraph" w:customStyle="1" w:styleId="xl68">
    <w:name w:val="xl68"/>
    <w:basedOn w:val="Normal"/>
    <w:rsid w:val="00865F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69">
    <w:name w:val="xl69"/>
    <w:basedOn w:val="Normal"/>
    <w:rsid w:val="00865F0E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654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1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62</Words>
  <Characters>4573</Characters>
  <Application>Microsoft Office Word</Application>
  <DocSecurity>0</DocSecurity>
  <Lines>38</Lines>
  <Paragraphs>10</Paragraphs>
  <ScaleCrop>false</ScaleCrop>
  <Company/>
  <LinksUpToDate>false</LinksUpToDate>
  <CharactersWithSpaces>5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Åsa Norén</dc:creator>
  <cp:keywords/>
  <dc:description/>
  <cp:lastModifiedBy>Åsa Norén</cp:lastModifiedBy>
  <cp:revision>3</cp:revision>
  <dcterms:created xsi:type="dcterms:W3CDTF">2025-05-06T10:31:00Z</dcterms:created>
  <dcterms:modified xsi:type="dcterms:W3CDTF">2025-05-06T10:32:00Z</dcterms:modified>
</cp:coreProperties>
</file>